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10"/>
          <w:szCs w:val="10"/>
          <w:lang w:eastAsia="it-IT"/>
        </w:rPr>
      </w:pPr>
      <w:r>
        <w:rPr>
          <w:rFonts w:eastAsia="Courier New" w:cs="Courier New" w:ascii="Courier New" w:hAnsi="Courier New"/>
          <w:sz w:val="10"/>
          <w:szCs w:val="10"/>
          <w:lang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1980</wp:posOffset>
                </wp:positionH>
                <wp:positionV relativeFrom="paragraph">
                  <wp:posOffset>17780</wp:posOffset>
                </wp:positionV>
                <wp:extent cx="884555" cy="1270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4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7.4pt;margin-top:1.4pt;width:69.6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96490</wp:posOffset>
                </wp:positionH>
                <wp:positionV relativeFrom="paragraph">
                  <wp:posOffset>-20320</wp:posOffset>
                </wp:positionV>
                <wp:extent cx="187325" cy="1270"/>
                <wp:effectExtent l="635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8.7pt;margin-top:-1.6pt;width:14.7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21380</wp:posOffset>
                </wp:positionH>
                <wp:positionV relativeFrom="paragraph">
                  <wp:posOffset>-24130</wp:posOffset>
                </wp:positionV>
                <wp:extent cx="1787525" cy="1270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77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9.4pt;margin-top:-1.9pt;width:140.7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17820</wp:posOffset>
                </wp:positionH>
                <wp:positionV relativeFrom="paragraph">
                  <wp:posOffset>-24130</wp:posOffset>
                </wp:positionV>
                <wp:extent cx="823595" cy="1270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36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6.6pt;margin-top:-1.9pt;width:64.8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margin">
                  <wp:posOffset>5402580</wp:posOffset>
                </wp:positionH>
                <wp:positionV relativeFrom="margin">
                  <wp:posOffset>-1270</wp:posOffset>
                </wp:positionV>
                <wp:extent cx="845820" cy="444500"/>
                <wp:effectExtent l="3175" t="3175" r="3175" b="31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000" cy="44460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5.4pt;margin-top:-0.1pt;width:66.55pt;height:34.95pt;mso-wrap-style:none;v-text-anchor:middle;mso-position-horizontal-relative:margin;mso-position-vertical-relative:margin">
                <v:fill o:detectmouseclick="t" on="false"/>
                <v:stroke color="red" weight="6480" joinstyle="miter" endcap="flat"/>
                <w10:wrap type="none"/>
              </v:rect>
            </w:pict>
          </mc:Fallback>
        </mc:AlternateContent>
        <w:t xml:space="preserve">                                                               </w:t>
      </w:r>
      <w:r>
        <w:rPr>
          <w:rFonts w:eastAsia="Times New Roman" w:cs="Courier New" w:ascii="Courier New" w:hAnsi="Courier New"/>
          <w:b/>
          <w:sz w:val="10"/>
          <w:szCs w:val="10"/>
          <w:lang w:eastAsia="it-IT"/>
        </w:rPr>
        <w:t>R.L.E       YD.D           RQ..QR..EY.ER....R.R.RE.....IQ.II.KDK..K.L.EK.E  C..CGCGL.GGV....G..G.......K..A...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9610</wp:posOffset>
                </wp:positionH>
                <wp:positionV relativeFrom="paragraph">
                  <wp:posOffset>-157480</wp:posOffset>
                </wp:positionV>
                <wp:extent cx="876300" cy="25654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Signal pept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-12.4pt;mso-position-vertical-relative:text;margin-left:5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Signal pept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05050</wp:posOffset>
                </wp:positionH>
                <wp:positionV relativeFrom="paragraph">
                  <wp:posOffset>-172720</wp:posOffset>
                </wp:positionV>
                <wp:extent cx="876300" cy="25654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PEXE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-13.6pt;mso-position-vertical-relative:text;margin-left:18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PEX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94760</wp:posOffset>
                </wp:positionH>
                <wp:positionV relativeFrom="paragraph">
                  <wp:posOffset>-238760</wp:posOffset>
                </wp:positionV>
                <wp:extent cx="1261110" cy="25654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conserved charged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3pt;height:20.2pt;mso-wrap-distance-left:9.05pt;mso-wrap-distance-right:9.05pt;mso-wrap-distance-top:0pt;mso-wrap-distance-bottom:0pt;margin-top:-18.8pt;mso-position-vertical-relative:text;margin-left:29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12"/>
                          <w:szCs w:val="12"/>
                        </w:rPr>
                        <w:t>conserved charged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692140</wp:posOffset>
                </wp:positionH>
                <wp:positionV relativeFrom="paragraph">
                  <wp:posOffset>-254000</wp:posOffset>
                </wp:positionV>
                <wp:extent cx="876300" cy="25654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-20pt;mso-position-vertical-relative:text;margin-left:44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88925</wp:posOffset>
                </wp:positionH>
                <wp:positionV relativeFrom="paragraph">
                  <wp:posOffset>-535940</wp:posOffset>
                </wp:positionV>
                <wp:extent cx="1304290" cy="26352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>RIF_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7pt;height:20.75pt;mso-wrap-distance-left:9.05pt;mso-wrap-distance-right:9.05pt;mso-wrap-distance-top:0pt;mso-wrap-distance-bottom:0pt;margin-top:-42.2pt;mso-position-vertical-relative:text;margin-left:-2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jc w:val="both"/>
                        <w:rPr/>
                      </w:pPr>
                      <w:r>
                        <w:rPr/>
                        <w:t>RIF_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 xml:space="preserve">PFI0050c        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QYYK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LF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I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IFFS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YA-----HNK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RYITPQ-TRTTTS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DLYMP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DMKSVKENF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S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FD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QE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CDKD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C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PFI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F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GLAVNE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V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E----------------V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KEAIK----ELGKIFELEAGSNMQWTKM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 xml:space="preserve">PFE1630w        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HCYN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LF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L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HRLLL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SKVNIEMNHH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PHIKNR-EPTKS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ELYTY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PDMKEIMNDF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S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FE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NKN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CDRD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-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AGV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F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LGTYGW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AT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EFAT------------QE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KAGIQAA-IEQIKITVFNSLLNVEWLNF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 xml:space="preserve">PFA0710c        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HYSK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LF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IP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TLVT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SYV----HNK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PYITPRHTPICTS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DKQSS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DMKSVKENF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T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R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KD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RNK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-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ASV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F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GLGTYGW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AT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NAAM--------AEATAK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EAGVKTLIDKLKEAFPIPNLFDPSFEKAI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 xml:space="preserve">PFI0025c        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NYTK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LF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FFP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ILVT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YHA-----YNK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PYLKTRHTPRYTS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CDIRSS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EMKSVKGTF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S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FE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KD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RDK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T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-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AGV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GIAINIW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PT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D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EAAI--------AKSAAK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TAFKSAVIEGIEKEFGVSILRVHRFESFI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 xml:space="preserve">PFA0030c        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M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HYTK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LF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FFT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ILLT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YHA-----HNK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PSITPHHTRSTTS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YDTESS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DEIDSVKEIF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S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R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QEK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QRDK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cyan"/>
          <w:lang w:eastAsia="it-IT"/>
        </w:rPr>
        <w:t>Q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H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D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N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red"/>
          <w:lang w:eastAsia="it-IT"/>
        </w:rPr>
        <w:t>E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-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GSI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F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VAINIW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P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LD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TAALNANAVKIAAAANAA</w:t>
      </w:r>
      <w:r>
        <w:rPr>
          <w:rFonts w:eastAsia="Times New Roman" w:cs="Courier New" w:ascii="Courier New" w:hAnsi="Courier New"/>
          <w:sz w:val="10"/>
          <w:szCs w:val="10"/>
          <w:highlight w:val="magenta"/>
          <w:lang w:eastAsia="it-IT"/>
        </w:rPr>
        <w:t>G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EVIGKA-LVIAELQKMGISTLKGQTLKSFF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68290</wp:posOffset>
                </wp:positionH>
                <wp:positionV relativeFrom="paragraph">
                  <wp:posOffset>64770</wp:posOffset>
                </wp:positionV>
                <wp:extent cx="876300" cy="25654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5.1pt;mso-position-vertical-relative:text;margin-left:4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Courier New" w:cs="Courier New" w:ascii="Courier New" w:hAnsi="Courier New"/>
          <w:sz w:val="10"/>
          <w:szCs w:val="10"/>
          <w:lang w:eastAsia="it-IT"/>
        </w:rPr>
        <w:t xml:space="preserve">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Courier New" w:cs="Courier New" w:ascii="Courier New" w:hAnsi="Courier New"/>
          <w:sz w:val="10"/>
          <w:szCs w:val="10"/>
          <w:lang w:eastAsia="it-IT"/>
        </w:rPr>
        <w:t xml:space="preserve">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35880</wp:posOffset>
                </wp:positionH>
                <wp:positionV relativeFrom="paragraph">
                  <wp:posOffset>13970</wp:posOffset>
                </wp:positionV>
                <wp:extent cx="823595" cy="1270"/>
                <wp:effectExtent l="635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4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4.4pt;margin-top:1.1pt;width:64.8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10"/>
          <w:szCs w:val="10"/>
          <w:lang w:eastAsia="it-IT"/>
        </w:rPr>
        <w:t xml:space="preserve">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>PFI0050c        AGNYSQKMSLVEIVTI-LKNKCEEDEALAGP------------------LFCKASKAATESGEVFEFSGNISRMAADAADAARK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NE---------------KLAEMTSVGTICSNPVVISAIVV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VIL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Y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RKK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KKKEQYTKLLN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>PFE1630w        ASNYNSIAGLVEAVKA-----------------------------------AVVSTERTSELSSNTMDR-VRNALSEAENWFSP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REGTQTTASTITTVQRTQLVDVTATSTYSYMAIAYSVIAI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LVM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Y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RKK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NKKAQYTKLLN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>PFA0710c        TETYCNEALISGAVKQKYELLCAKGSS----------------CEN-YSLFSHYRSGGEAEGARALVEG-VKKIVGEA---MGK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SEETLKATESQMASLKSGKLAEISETSYSSYRAIGYSVLAI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LVM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Y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RKK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K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>PFI0025c        VENYMKVSVISEKVYSHYNTTCIPSGSVHLPS----------VSDPICTLVSKKLPHASQGSSRTVIESTVKTVVSEAEVSAGM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KK------ATDEAIQR-SIGVVDAKYAICQTAIIASVVAI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LVM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Y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RKK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NKKLQYTKLLN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  <w:t>PFA0030c        TISYKNVSSITKAVYGQHYEICVYDPSRNLLSSFGDVNRHIGICNSVWKQISAVSQRGQYISHEEVIKRTVETMMSEAEVSAKA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A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AKT---AEAANKLAIEEAQEQVMEATIYNWYTTIGYTILAIL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VLIM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IIYL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I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L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</w:t>
      </w:r>
      <w:r>
        <w:rPr>
          <w:rFonts w:eastAsia="Times New Roman" w:cs="Courier New" w:ascii="Courier New" w:hAnsi="Courier New"/>
          <w:sz w:val="10"/>
          <w:szCs w:val="10"/>
          <w:highlight w:val="green"/>
          <w:lang w:eastAsia="it-IT"/>
        </w:rPr>
        <w:t>Y</w:t>
      </w:r>
      <w:r>
        <w:rPr>
          <w:rFonts w:eastAsia="Times New Roman" w:cs="Courier New" w:ascii="Courier New" w:hAnsi="Courier New"/>
          <w:sz w:val="10"/>
          <w:szCs w:val="10"/>
          <w:highlight w:val="blue"/>
          <w:lang w:eastAsia="it-IT"/>
        </w:rPr>
        <w:t>RRKKK</w:t>
      </w:r>
      <w:r>
        <w:rPr>
          <w:rFonts w:eastAsia="Times New Roman" w:cs="Courier New" w:ascii="Courier New" w:hAnsi="Courier New"/>
          <w:sz w:val="10"/>
          <w:szCs w:val="10"/>
          <w:lang w:eastAsia="it-IT"/>
        </w:rPr>
        <w:t>MKKKAQYTKLLN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val="en-US" w:eastAsia="it-IT"/>
        </w:rPr>
      </w:pPr>
      <w:r>
        <w:rPr>
          <w:rFonts w:eastAsia="Times New Roman" w:cs="Courier New" w:ascii="Courier New" w:hAnsi="Courier New"/>
          <w:sz w:val="10"/>
          <w:szCs w:val="10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88925</wp:posOffset>
                </wp:positionH>
                <wp:positionV relativeFrom="paragraph">
                  <wp:posOffset>1270</wp:posOffset>
                </wp:positionV>
                <wp:extent cx="1304290" cy="26352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jc w:val="both"/>
                              <w:rPr/>
                            </w:pPr>
                            <w:r>
                              <w:rPr/>
                              <w:t>RIF_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7pt;height:20.75pt;mso-wrap-distance-left:9.05pt;mso-wrap-distance-right:9.05pt;mso-wrap-distance-top:0pt;mso-wrap-distance-bottom:0pt;margin-top:0.1pt;mso-position-vertical-relative:text;margin-left:-2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jc w:val="both"/>
                        <w:rPr/>
                      </w:pPr>
                      <w:r>
                        <w:rPr/>
                        <w:t>RIF_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val="en-US" w:eastAsia="it-IT"/>
        </w:rPr>
      </w:pPr>
      <w:r>
        <w:rPr>
          <w:rFonts w:eastAsia="Times New Roman" w:cs="Courier New" w:ascii="Courier New" w:hAnsi="Courier New"/>
          <w:sz w:val="10"/>
          <w:szCs w:val="10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87930</wp:posOffset>
                </wp:positionH>
                <wp:positionV relativeFrom="paragraph">
                  <wp:posOffset>45720</wp:posOffset>
                </wp:positionV>
                <wp:extent cx="876300" cy="25654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PEXE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3.6pt;mso-position-vertical-relative:text;margin-left:19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PEX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12870</wp:posOffset>
                </wp:positionH>
                <wp:positionV relativeFrom="paragraph">
                  <wp:posOffset>15240</wp:posOffset>
                </wp:positionV>
                <wp:extent cx="1261110" cy="25654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conserved charged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3pt;height:20.2pt;mso-wrap-distance-left:9.05pt;mso-wrap-distance-right:9.05pt;mso-wrap-distance-top:0pt;mso-wrap-distance-bottom:0pt;margin-top:1.2pt;mso-position-vertical-relative:text;margin-left:30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conserved charged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429250</wp:posOffset>
                </wp:positionH>
                <wp:positionV relativeFrom="paragraph">
                  <wp:posOffset>7620</wp:posOffset>
                </wp:positionV>
                <wp:extent cx="1261110" cy="25654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inse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3pt;height:20.2pt;mso-wrap-distance-left:9.05pt;mso-wrap-distance-right:9.05pt;mso-wrap-distance-top:0pt;mso-wrap-distance-bottom:0pt;margin-top:0.6pt;mso-position-vertical-relative:text;margin-left:42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inse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eastAsia="it-IT"/>
        </w:rPr>
      </w:pPr>
      <w:r>
        <w:rPr>
          <w:rFonts w:eastAsia="Times New Roman" w:cs="Courier New" w:ascii="Courier New" w:hAnsi="Courier New"/>
          <w:sz w:val="10"/>
          <w:szCs w:val="1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0"/>
          <w:szCs w:val="10"/>
          <w:lang w:val="en-US" w:eastAsia="it-IT"/>
        </w:rPr>
      </w:pPr>
      <w:r>
        <w:rPr>
          <w:rFonts w:eastAsia="Times New Roman" w:cs="Courier New" w:ascii="Courier New" w:hAnsi="Courier New"/>
          <w:sz w:val="10"/>
          <w:szCs w:val="10"/>
          <w:lang w:val="en-US" w:eastAsia="it-IT"/>
        </w:rPr>
        <mc:AlternateContent>
          <mc:Choice Requires="wps">
            <w:drawing>
              <wp:anchor behindDoc="0" distT="91440" distB="91440" distL="114935" distR="114935" simplePos="0" locked="0" layoutInCell="0" allowOverlap="1" relativeHeight="12">
                <wp:simplePos x="0" y="0"/>
                <wp:positionH relativeFrom="margin">
                  <wp:posOffset>2585085</wp:posOffset>
                </wp:positionH>
                <wp:positionV relativeFrom="margin">
                  <wp:posOffset>1637030</wp:posOffset>
                </wp:positionV>
                <wp:extent cx="191135" cy="1270"/>
                <wp:effectExtent l="635" t="5080" r="63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3.55pt;margin-top:4.6pt;width:15.05pt;height:0.1pt;mso-position-horizontal-relative:margin;mso-position-vertical-relative:margin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29990</wp:posOffset>
                </wp:positionH>
                <wp:positionV relativeFrom="paragraph">
                  <wp:posOffset>54610</wp:posOffset>
                </wp:positionV>
                <wp:extent cx="1456055" cy="1270"/>
                <wp:effectExtent l="635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7pt;margin-top:4.3pt;width:114.6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23510</wp:posOffset>
                </wp:positionH>
                <wp:positionV relativeFrom="paragraph">
                  <wp:posOffset>54610</wp:posOffset>
                </wp:positionV>
                <wp:extent cx="937260" cy="1270"/>
                <wp:effectExtent l="635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7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1.3pt;margin-top:4.3pt;width:73.7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10"/>
          <w:szCs w:val="10"/>
          <w:lang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margin">
                  <wp:posOffset>6244590</wp:posOffset>
                </wp:positionH>
                <wp:positionV relativeFrom="margin">
                  <wp:posOffset>1659890</wp:posOffset>
                </wp:positionV>
                <wp:extent cx="891540" cy="579120"/>
                <wp:effectExtent l="3175" t="3175" r="3175" b="317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720" cy="57924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91.7pt;margin-top:130.7pt;width:70.15pt;height:45.55pt;mso-wrap-style:none;v-text-anchor:middle;mso-position-horizontal-relative:margin;mso-position-vertical-relative:margin">
                <v:fill o:detectmouseclick="t" on="false"/>
                <v:stroke color="red" weight="648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0"/>
          <w:szCs w:val="10"/>
          <w:lang w:eastAsia="it-IT"/>
        </w:rPr>
        <w:t xml:space="preserve">                                                                    </w:t>
      </w:r>
      <w:r>
        <w:rPr>
          <w:rFonts w:eastAsia="Times New Roman" w:cs="Courier New" w:ascii="Courier New" w:hAnsi="Courier New"/>
          <w:b/>
          <w:sz w:val="10"/>
          <w:szCs w:val="10"/>
          <w:lang w:eastAsia="it-IT"/>
        </w:rPr>
        <w:t xml:space="preserve">R.L.ECELY       ..............T.QRF..Y..R....R..CK..CDKEI.KIILKD..EK       TL.T.I....IP.C.C..S...K.EK.CL.C....G                                                                                                      </w:t>
      </w:r>
    </w:p>
    <w:p>
      <w:pPr>
        <w:pStyle w:val="PreformattatoHTML"/>
        <w:rPr/>
      </w:pPr>
      <w:r>
        <w:rPr>
          <w:sz w:val="10"/>
          <w:szCs w:val="10"/>
        </w:rPr>
        <w:t>PFC0035w        MRITIK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HYI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LAL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ANTHQKPSSTPR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I------Q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L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M-H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DN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E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R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QQ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DR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T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Q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LQEK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Q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D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I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NEKFA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Q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HSD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I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KT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MA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K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TQN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GIVA---PSS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VLAGIAEGALYAWKPNALQT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IEAALKAAADDILVGGIEAGK-KV</w:t>
      </w:r>
    </w:p>
    <w:p>
      <w:pPr>
        <w:pStyle w:val="PreformattatoHTML"/>
        <w:rPr/>
      </w:pPr>
      <w:r>
        <w:rPr>
          <w:sz w:val="10"/>
          <w:szCs w:val="10"/>
        </w:rPr>
        <w:t>PFD0040c 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IHCI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FSVP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VNTHKKSSIRRL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------Q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SPA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DS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Q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EN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IKQ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Q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D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D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KEK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K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L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MDKFA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H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SDS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LA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T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F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KTM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-GVA---PGW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LVGG---LWYATWSQYVTKT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IQKGIEAGVKWGIQE-------LK</w:t>
      </w:r>
    </w:p>
    <w:p>
      <w:pPr>
        <w:pStyle w:val="PreformattatoHTML"/>
        <w:rPr/>
      </w:pPr>
      <w:r>
        <w:rPr>
          <w:sz w:val="10"/>
          <w:szCs w:val="10"/>
        </w:rPr>
        <w:t>PF14_0769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HYI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FALP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EHNKNEPHTTPN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------Q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SPA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NDN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E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R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QQ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EDR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S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VEK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DK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L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QMVEQFS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Q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SD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E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G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SI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-AAM---PE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SVGGSLLYALNTWKPAAIIA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KEAALAEATDLATQAGIDTVVAQL</w:t>
      </w:r>
    </w:p>
    <w:p>
      <w:pPr>
        <w:pStyle w:val="PreformattatoHTML"/>
        <w:rPr/>
      </w:pPr>
      <w:r>
        <w:rPr>
          <w:sz w:val="10"/>
          <w:szCs w:val="10"/>
        </w:rPr>
        <w:t>PFF0025w 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IHYT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FALP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VNTHKKPHTTAR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QK---IP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S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APV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YS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Q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DN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NKQ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Q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K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QK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DK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L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MDKFA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D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SD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S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A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A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G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YG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-SVA---PMI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LTGS---VAVNVWKTAELAA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MELAKQAGAAAGIKAGHLAGT-KV</w:t>
      </w:r>
    </w:p>
    <w:p>
      <w:pPr>
        <w:pStyle w:val="PreformattatoHTML"/>
        <w:rPr/>
      </w:pPr>
      <w:r>
        <w:rPr>
          <w:sz w:val="10"/>
          <w:szCs w:val="10"/>
        </w:rPr>
        <w:t>PF10_0396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FNYT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</w:rPr>
        <w:t>FSL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LLSSRVYNKRNHKSIIL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SNENPIKTH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SPT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DS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E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R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QQ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DR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T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KT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Q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RL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MDKFA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H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SD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LA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T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F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VQ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GGVLQASGL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GIGQ---LGLDAWKAAALVT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KELAEKAGAAAGLKAGDIHGM-KI</w:t>
      </w:r>
    </w:p>
    <w:p>
      <w:pPr>
        <w:pStyle w:val="PreformattatoHTML"/>
        <w:rPr/>
      </w:pPr>
      <w:r>
        <w:rPr>
          <w:sz w:val="10"/>
          <w:szCs w:val="10"/>
        </w:rPr>
        <w:t>PFB0040c 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DHYI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FALP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VYNQRSYYITPR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------ETN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S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SPT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DS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PE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R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QQ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EDR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S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E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QSK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L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MDKFD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H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SD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LA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G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YG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-TVA---PTV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LIGA---IAVNEWTKAATAA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TQKGIEAGI-------------NV</w:t>
      </w:r>
    </w:p>
    <w:p>
      <w:pPr>
        <w:pStyle w:val="PreformattatoHTML"/>
        <w:rPr/>
      </w:pPr>
      <w:r>
        <w:rPr>
          <w:sz w:val="10"/>
          <w:szCs w:val="10"/>
        </w:rPr>
        <w:t>PF10_0400       ------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FSYF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  <w:highlight w:val="green"/>
        </w:rPr>
        <w:t>ILL</w:t>
      </w:r>
      <w:r>
        <w:rPr>
          <w:sz w:val="10"/>
          <w:szCs w:val="10"/>
        </w:rPr>
        <w:t>FSIP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L</w:t>
      </w:r>
      <w:r>
        <w:rPr>
          <w:sz w:val="10"/>
          <w:szCs w:val="10"/>
        </w:rPr>
        <w:t>-----INDQRNHKSTTH</w:t>
      </w:r>
      <w:r>
        <w:rPr>
          <w:sz w:val="10"/>
          <w:szCs w:val="10"/>
          <w:highlight w:val="blue"/>
        </w:rPr>
        <w:t>H</w:t>
      </w:r>
      <w:r>
        <w:rPr>
          <w:sz w:val="10"/>
          <w:szCs w:val="10"/>
        </w:rPr>
        <w:t>TLK---IPIT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L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LY</w:t>
      </w:r>
      <w:r>
        <w:rPr>
          <w:sz w:val="10"/>
          <w:szCs w:val="10"/>
        </w:rPr>
        <w:t>SPD</w:t>
      </w:r>
      <w:r>
        <w:rPr>
          <w:sz w:val="10"/>
          <w:szCs w:val="10"/>
          <w:highlight w:val="cyan"/>
        </w:rPr>
        <w:t>N</w:t>
      </w:r>
      <w:r>
        <w:rPr>
          <w:sz w:val="10"/>
          <w:szCs w:val="10"/>
        </w:rPr>
        <w:t>YDN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AE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R</w:t>
      </w:r>
      <w:r>
        <w:rPr>
          <w:sz w:val="10"/>
          <w:szCs w:val="10"/>
          <w:highlight w:val="green"/>
        </w:rPr>
        <w:t>VM</w:t>
      </w:r>
      <w:r>
        <w:rPr>
          <w:sz w:val="10"/>
          <w:szCs w:val="10"/>
        </w:rPr>
        <w:t>QQ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EDR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S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F</w:t>
      </w:r>
      <w:r>
        <w:rPr>
          <w:sz w:val="10"/>
          <w:szCs w:val="10"/>
        </w:rPr>
        <w:t>HE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</w:rPr>
        <w:t>DE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QSK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</w:rPr>
        <w:t>MQ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D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IIL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red"/>
        </w:rPr>
        <w:t>D</w:t>
      </w:r>
      <w:r>
        <w:rPr>
          <w:sz w:val="10"/>
          <w:szCs w:val="10"/>
        </w:rPr>
        <w:t>KI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ELSQHLS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E</w:t>
      </w:r>
      <w:r>
        <w:rPr>
          <w:sz w:val="10"/>
          <w:szCs w:val="10"/>
          <w:highlight w:val="cyan"/>
        </w:rPr>
        <w:t>T</w:t>
      </w:r>
      <w:r>
        <w:rPr>
          <w:sz w:val="10"/>
          <w:szCs w:val="10"/>
        </w:rPr>
        <w:t>N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DTND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  <w:highlight w:val="darkYellow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V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EK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LAD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V</w:t>
      </w:r>
      <w:r>
        <w:rPr>
          <w:sz w:val="10"/>
          <w:szCs w:val="10"/>
          <w:highlight w:val="red"/>
        </w:rPr>
        <w:t>E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G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R</w:t>
      </w:r>
      <w:r>
        <w:rPr>
          <w:sz w:val="10"/>
          <w:szCs w:val="10"/>
          <w:highlight w:val="yellow"/>
        </w:rPr>
        <w:t>C</w:t>
      </w:r>
      <w:r>
        <w:rPr>
          <w:sz w:val="10"/>
          <w:szCs w:val="10"/>
        </w:rPr>
        <w:t>GYGL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-TVA---PTV</w:t>
      </w:r>
      <w:r>
        <w:rPr>
          <w:sz w:val="10"/>
          <w:szCs w:val="10"/>
          <w:highlight w:val="magenta"/>
        </w:rPr>
        <w:t>G</w:t>
      </w:r>
      <w:r>
        <w:rPr>
          <w:sz w:val="10"/>
          <w:szCs w:val="10"/>
        </w:rPr>
        <w:t>LIGA---VAVNELKKAAMAI</w:t>
      </w:r>
      <w:r>
        <w:rPr>
          <w:sz w:val="10"/>
          <w:szCs w:val="10"/>
          <w:highlight w:val="green"/>
        </w:rPr>
        <w:t>A</w:t>
      </w:r>
      <w:r>
        <w:rPr>
          <w:sz w:val="10"/>
          <w:szCs w:val="10"/>
        </w:rPr>
        <w:t>IKDAIAEGLVAGETARIQASI-KA</w:t>
      </w:r>
    </w:p>
    <w:p>
      <w:pPr>
        <w:pStyle w:val="PreformattatoHTML"/>
        <w:rPr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</w:t>
      </w:r>
    </w:p>
    <w:p>
      <w:pPr>
        <w:pStyle w:val="PreformattatoHTML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073140</wp:posOffset>
                </wp:positionH>
                <wp:positionV relativeFrom="paragraph">
                  <wp:posOffset>13335</wp:posOffset>
                </wp:positionV>
                <wp:extent cx="876300" cy="25654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pt;height:20.2pt;mso-wrap-distance-left:9.05pt;mso-wrap-distance-right:9.05pt;mso-wrap-distance-top:0pt;mso-wrap-distance-bottom:0pt;margin-top:1.05pt;mso-position-vertical-relative:text;margin-left:47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PreformattatoHTML"/>
        <w:rPr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867400</wp:posOffset>
                </wp:positionH>
                <wp:positionV relativeFrom="paragraph">
                  <wp:posOffset>36830</wp:posOffset>
                </wp:positionV>
                <wp:extent cx="823595" cy="1270"/>
                <wp:effectExtent l="635" t="5080" r="63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40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2pt;margin-top:2.9pt;width:64.8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/>
          <w:sz w:val="10"/>
          <w:szCs w:val="10"/>
        </w:rPr>
        <w:t xml:space="preserve">                                                                                                                                                             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C0035w        VIGGLDAL-EIEKLGIGSWEPYFTEGYCINVKSLASIIYEKRQTLCG--------ATKSTLDKATCEQIGISIGTMQHDGTYGAPGTTPIETVLNGIVEGTKEAADVAAEAARESATNAIKVQETRLLEAGFNSSISS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NA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I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F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K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L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E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D0040c        VFHSLYRLIEVSQ-----IQSFINPANYAEKTTYFSFVKSVNSTKC---------VGKAVNTEPFCN-------------FVSLNGESALSDRAAVIAKDAAYMAEVAKEGVLKEGAS------------VTSSLTTG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TA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LI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L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K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E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14_0769       KIEGLLASFTVKQ-RLVDLSSIVTSSTYNNGAILHKSAMELASSYCH--------FEGTQSTPPFCS---------------------TIKYGQTTNFVRYAKAGSAAFKTEFASKSATLTKAKVGAVEATYGGYHIS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IS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V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L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K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E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F0025w        VIDQLHTL-GIYFVGGKPLESIIHVTNYMNVSVIYDKVYSHYTTLCTPRFVIDRPVGDFIFSGPVCN----LVQPNHQGIWVKSSAQAIIKKKVEEAVAEGTQAADVVAKNTADEVTKAAIKTSTEAIDAATTTYYTP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IA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V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L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K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R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E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10_0396       VIEGLKAL-KVDTLKSGIFNSFVNNSHYTEVTGLAIAIDTEMNEVC---------SATYIGIHPICV-VREKLGVIPKAGGTMVKQKDAITNVLKQALEKATQSAEALSETTAEDVAAKLTAQKTGAINTIFMSNQT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IA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IV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L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K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E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B0040c        VIDTLKRLFNIEVVTDLKWKTLITAQNYTDKILVGDVIRKLGNTLC---------GGSEDTAGGFCL---------------FTVKANTLPQAINGHVTKAISEGTAEVVKVTE--------AEMGKVTTSAGAYSTG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IV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I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L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R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T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M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FM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N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</w:rPr>
      </w:pPr>
      <w:r>
        <w:rPr>
          <w:sz w:val="10"/>
          <w:szCs w:val="10"/>
        </w:rPr>
        <w:t>PF10_0400       VILGIKSKFRIDTLGGEVLESIITAQKYDDVSLISESIYMQYQSTCLPQYV----GHGADLSKPICH-TVYTLDFVQGKVHVPGSLQGSIKKALEKIVAEAKSNAVSETANVTTRQTAVFESRNIAAVDATYASYQTA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A</w:t>
      </w:r>
      <w:r>
        <w:rPr>
          <w:sz w:val="10"/>
          <w:szCs w:val="10"/>
          <w:highlight w:val="cyan"/>
        </w:rPr>
        <w:t>S</w:t>
      </w:r>
      <w:r>
        <w:rPr>
          <w:sz w:val="10"/>
          <w:szCs w:val="10"/>
        </w:rPr>
        <w:t>VV</w:t>
      </w:r>
      <w:r>
        <w:rPr>
          <w:sz w:val="10"/>
          <w:szCs w:val="10"/>
          <w:highlight w:val="green"/>
        </w:rPr>
        <w:t>AI</w:t>
      </w:r>
      <w:r>
        <w:rPr>
          <w:sz w:val="10"/>
          <w:szCs w:val="10"/>
        </w:rPr>
        <w:t>LV</w:t>
      </w:r>
      <w:r>
        <w:rPr>
          <w:sz w:val="10"/>
          <w:szCs w:val="10"/>
          <w:highlight w:val="green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</w:rPr>
        <w:t>V</w:t>
      </w:r>
      <w:r>
        <w:rPr>
          <w:sz w:val="10"/>
          <w:szCs w:val="10"/>
          <w:highlight w:val="green"/>
        </w:rPr>
        <w:t>M</w:t>
      </w:r>
      <w:r>
        <w:rPr>
          <w:sz w:val="10"/>
          <w:szCs w:val="10"/>
        </w:rPr>
        <w:t>L</w:t>
      </w:r>
      <w:r>
        <w:rPr>
          <w:sz w:val="10"/>
          <w:szCs w:val="10"/>
          <w:highlight w:val="green"/>
        </w:rPr>
        <w:t>IIY</w:t>
      </w:r>
      <w:r>
        <w:rPr>
          <w:sz w:val="10"/>
          <w:szCs w:val="10"/>
        </w:rPr>
        <w:t>LI</w:t>
      </w:r>
      <w:r>
        <w:rPr>
          <w:sz w:val="10"/>
          <w:szCs w:val="10"/>
          <w:highlight w:val="green"/>
        </w:rPr>
        <w:t>L</w:t>
      </w:r>
      <w:r>
        <w:rPr>
          <w:sz w:val="10"/>
          <w:szCs w:val="10"/>
          <w:highlight w:val="blue"/>
        </w:rPr>
        <w:t>R</w:t>
      </w:r>
      <w:r>
        <w:rPr>
          <w:sz w:val="10"/>
          <w:szCs w:val="10"/>
          <w:highlight w:val="green"/>
        </w:rPr>
        <w:t>Y</w:t>
      </w:r>
      <w:r>
        <w:rPr>
          <w:sz w:val="10"/>
          <w:szCs w:val="10"/>
          <w:highlight w:val="blue"/>
        </w:rPr>
        <w:t>RRK</w:t>
      </w:r>
      <w:r>
        <w:rPr>
          <w:sz w:val="10"/>
          <w:szCs w:val="10"/>
        </w:rPr>
        <w:t>K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</w:rPr>
        <w:t>MK</w:t>
      </w:r>
      <w:r>
        <w:rPr>
          <w:sz w:val="10"/>
          <w:szCs w:val="10"/>
          <w:highlight w:val="blue"/>
        </w:rPr>
        <w:t>KK</w:t>
      </w:r>
      <w:r>
        <w:rPr>
          <w:sz w:val="10"/>
          <w:szCs w:val="10"/>
        </w:rPr>
        <w:t>L</w:t>
      </w:r>
      <w:r>
        <w:rPr>
          <w:sz w:val="10"/>
          <w:szCs w:val="10"/>
          <w:highlight w:val="cyan"/>
        </w:rPr>
        <w:t>Q</w:t>
      </w:r>
      <w:r>
        <w:rPr>
          <w:sz w:val="10"/>
          <w:szCs w:val="10"/>
        </w:rPr>
        <w:t>YI</w:t>
      </w:r>
      <w:r>
        <w:rPr>
          <w:sz w:val="10"/>
          <w:szCs w:val="10"/>
          <w:highlight w:val="blue"/>
        </w:rPr>
        <w:t>K</w:t>
      </w:r>
      <w:r>
        <w:rPr>
          <w:sz w:val="10"/>
          <w:szCs w:val="10"/>
          <w:highlight w:val="green"/>
        </w:rPr>
        <w:t>LL</w:t>
      </w:r>
      <w:r>
        <w:rPr>
          <w:sz w:val="10"/>
          <w:szCs w:val="10"/>
        </w:rPr>
        <w:t>K</w:t>
      </w:r>
      <w:r>
        <w:rPr>
          <w:sz w:val="10"/>
          <w:szCs w:val="10"/>
          <w:highlight w:val="red"/>
        </w:rPr>
        <w:t>E</w:t>
      </w:r>
    </w:p>
    <w:p>
      <w:pPr>
        <w:pStyle w:val="PreformattatoHTML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503555</wp:posOffset>
                </wp:positionH>
                <wp:positionV relativeFrom="paragraph">
                  <wp:posOffset>798830</wp:posOffset>
                </wp:positionV>
                <wp:extent cx="4815840" cy="100647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5840" cy="1006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Alignment of two subsets of RIF_B and RIF_A sequences. Sequences were chosen to cover a wide range of percentage of identity.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Residues conserved among members of each sub-family are highlighted: hydrophobic aa in green; negatively charged aa in red; positively charged in dark blue; polar aa in light blue, cysteines in yellow; glycine in pink.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TM1 in RIF_Bs and the corresponding region in RIF_As are boxed in re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2pt;height:79.25pt;mso-wrap-distance-left:9.05pt;mso-wrap-distance-right:9.05pt;mso-wrap-distance-top:0pt;mso-wrap-distance-bottom:0pt;margin-top:62.9pt;mso-position-vertical-relative:text;margin-left:-3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Alignment of two subsets of RIF_B and RIF_A sequences. Sequences were chosen to cover a wide range of percentage of identity.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Residues conserved among members of each sub-family are highlighted: hydrophobic aa in green; negatively charged aa in red; positively charged in dark blue; polar aa in light blue, cysteines in yellow; glycine in pink.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>TM1 in RIF_Bs and the corresponding region in RIF_As are boxed in 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334" w:footer="0" w:bottom="13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basedOn w:val="Carpredefinitoparagrafo"/>
    <w:qFormat/>
    <w:rPr>
      <w:rFonts w:ascii="Consolas" w:hAnsi="Consolas" w:cs="Consolas"/>
      <w:sz w:val="21"/>
      <w:szCs w:val="21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6:14:00Z</dcterms:created>
  <dc:creator>Elisabetta Pizzi</dc:creator>
  <dc:description/>
  <cp:keywords/>
  <dc:language>en-US</dc:language>
  <cp:lastModifiedBy>Elisabetta Pizzi</cp:lastModifiedBy>
  <cp:lastPrinted>2009-01-28T12:10:00Z</cp:lastPrinted>
  <dcterms:modified xsi:type="dcterms:W3CDTF">2009-02-02T16:14:00Z</dcterms:modified>
  <cp:revision>2</cp:revision>
  <dc:subject/>
  <dc:title/>
</cp:coreProperties>
</file>